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810"/>
        <w:gridCol w:w="720"/>
        <w:gridCol w:w="1350"/>
        <w:gridCol w:w="1260"/>
        <w:gridCol w:w="1001"/>
      </w:tblGrid>
      <w:tr w:rsidR="00F15230" w14:paraId="074704E4" w14:textId="77777777" w:rsidTr="00041271">
        <w:tc>
          <w:tcPr>
            <w:tcW w:w="90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73F0" w14:textId="22654B75" w:rsidR="00041271" w:rsidRDefault="00267D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ditional file</w:t>
            </w:r>
            <w:r w:rsidR="000412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10368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230C7EF4" w14:textId="77777777" w:rsidR="00D10368" w:rsidRDefault="00D1036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5A3C846" w14:textId="0612E309" w:rsidR="00F15230" w:rsidRPr="005C2850" w:rsidRDefault="00267D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T</w:t>
            </w:r>
            <w:r w:rsidR="00F15230" w:rsidRPr="005C2850">
              <w:rPr>
                <w:rFonts w:ascii="Times New Roman" w:hAnsi="Times New Roman" w:cs="Times New Roman"/>
                <w:b/>
                <w:bCs/>
              </w:rPr>
              <w:t xml:space="preserve">able 2: </w:t>
            </w:r>
            <w:bookmarkStart w:id="0" w:name="_Hlk90647643"/>
            <w:r w:rsidR="008E0359" w:rsidRPr="005C2850">
              <w:rPr>
                <w:rFonts w:ascii="Times New Roman" w:hAnsi="Times New Roman" w:cs="Times New Roman"/>
                <w:b/>
                <w:bCs/>
              </w:rPr>
              <w:t xml:space="preserve">Breastfeeding exposure across maternal SES </w:t>
            </w:r>
            <w:bookmarkEnd w:id="0"/>
          </w:p>
        </w:tc>
      </w:tr>
      <w:tr w:rsidR="00F15230" w14:paraId="39605986" w14:textId="77777777" w:rsidTr="00041271"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9323C" w14:textId="77777777" w:rsidR="00F15230" w:rsidRPr="005C2850" w:rsidRDefault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E55DA" w14:textId="0FA3B217" w:rsidR="00F15230" w:rsidRPr="005C3101" w:rsidRDefault="008E0359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Breastfed (yes)</w:t>
            </w:r>
            <w:r w:rsidR="00F15230" w:rsidRPr="005C3101">
              <w:rPr>
                <w:rFonts w:ascii="Times New Roman" w:hAnsi="Times New Roman" w:cs="Times New Roman"/>
                <w:b/>
                <w:bCs/>
              </w:rPr>
              <w:t xml:space="preserve"> (df=</w:t>
            </w:r>
            <w:r w:rsidRPr="005C3101">
              <w:rPr>
                <w:rFonts w:ascii="Times New Roman" w:hAnsi="Times New Roman" w:cs="Times New Roman"/>
                <w:b/>
                <w:bCs/>
              </w:rPr>
              <w:t>3)</w:t>
            </w:r>
          </w:p>
        </w:tc>
      </w:tr>
      <w:tr w:rsidR="00F15230" w14:paraId="2536358A" w14:textId="77777777" w:rsidTr="00041271"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52757" w14:textId="77777777" w:rsidR="00F15230" w:rsidRPr="005C2850" w:rsidRDefault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03CD" w14:textId="2CD9FAB3" w:rsidR="00F15230" w:rsidRPr="005C3101" w:rsidRDefault="00F15230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5CF72" w14:textId="41736F35" w:rsidR="00F15230" w:rsidRPr="005C3101" w:rsidRDefault="00F15230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451E7" w14:textId="06433013" w:rsidR="00F15230" w:rsidRPr="005C3101" w:rsidRDefault="00F15230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Pearson</w:t>
            </w:r>
            <w:r w:rsidR="00267D71">
              <w:rPr>
                <w:rFonts w:ascii="Times New Roman" w:hAnsi="Times New Roman" w:cs="Times New Roman"/>
                <w:b/>
                <w:bCs/>
              </w:rPr>
              <w:t>s</w:t>
            </w:r>
            <w:r w:rsidRPr="005C3101">
              <w:rPr>
                <w:rFonts w:ascii="Times New Roman" w:hAnsi="Times New Roman" w:cs="Times New Roman"/>
                <w:b/>
                <w:bCs/>
              </w:rPr>
              <w:t xml:space="preserve"> X</w:t>
            </w:r>
            <w:r w:rsidRPr="005C310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E6150" w14:textId="347B0126" w:rsidR="00F15230" w:rsidRPr="005C3101" w:rsidRDefault="00F15230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83997" w14:textId="47B3C3E1" w:rsidR="00F15230" w:rsidRPr="005C3101" w:rsidRDefault="00F15230" w:rsidP="005C3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101">
              <w:rPr>
                <w:rFonts w:ascii="Times New Roman" w:hAnsi="Times New Roman" w:cs="Times New Roman"/>
                <w:b/>
                <w:bCs/>
              </w:rPr>
              <w:t>Phi</w:t>
            </w:r>
          </w:p>
        </w:tc>
      </w:tr>
      <w:tr w:rsidR="005C2850" w14:paraId="5F81496D" w14:textId="77777777" w:rsidTr="00041271"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B1EA9" w14:textId="5B4EAE1C" w:rsidR="005C2850" w:rsidRPr="005C2850" w:rsidRDefault="005C2850">
            <w:pPr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 xml:space="preserve">Third level and Advantaged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FC01" w14:textId="01351BB7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9E8F" w14:textId="1087F3AA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981CF" w14:textId="77777777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</w:p>
          <w:p w14:paraId="440AB8E1" w14:textId="72D943C3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48.7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40D27" w14:textId="77777777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</w:p>
          <w:p w14:paraId="00F33A2B" w14:textId="4BC5A050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3CCD8" w14:textId="77777777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</w:p>
          <w:p w14:paraId="0E0B3873" w14:textId="6B99872D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0.37</w:t>
            </w:r>
          </w:p>
        </w:tc>
      </w:tr>
      <w:tr w:rsidR="005C2850" w14:paraId="7EB57431" w14:textId="77777777" w:rsidTr="00041271"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7DEAC208" w14:textId="743F387D" w:rsidR="005C2850" w:rsidRPr="005C2850" w:rsidRDefault="005C2850">
            <w:pPr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Third level and Disadvantag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22B6ED" w14:textId="2F11D541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D06C0C" w14:textId="422C164D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E1346" w14:textId="77777777" w:rsidR="005C2850" w:rsidRPr="005C2850" w:rsidRDefault="005C2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67C1E" w14:textId="77777777" w:rsidR="005C2850" w:rsidRPr="005C2850" w:rsidRDefault="005C2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46722" w14:textId="77777777" w:rsidR="005C2850" w:rsidRPr="005C2850" w:rsidRDefault="005C2850">
            <w:pPr>
              <w:rPr>
                <w:rFonts w:ascii="Times New Roman" w:hAnsi="Times New Roman" w:cs="Times New Roman"/>
              </w:rPr>
            </w:pPr>
          </w:p>
        </w:tc>
      </w:tr>
      <w:tr w:rsidR="005C2850" w14:paraId="52EE6531" w14:textId="77777777" w:rsidTr="00041271"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12376AEC" w14:textId="325C830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 xml:space="preserve">Less than third level and Advantag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0DA198" w14:textId="1A1B1916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FD3775" w14:textId="122A8C33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56B6E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957248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E1E54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</w:tr>
      <w:tr w:rsidR="005C2850" w14:paraId="114B7793" w14:textId="77777777" w:rsidTr="00041271"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CD920" w14:textId="074155C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 xml:space="preserve">Less than third level and Disadvantage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6FAC" w14:textId="72963A9F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30B87" w14:textId="14487650" w:rsidR="005C2850" w:rsidRPr="005C2850" w:rsidRDefault="005C2850" w:rsidP="005C2850">
            <w:pPr>
              <w:jc w:val="center"/>
              <w:rPr>
                <w:rFonts w:ascii="Times New Roman" w:hAnsi="Times New Roman" w:cs="Times New Roman"/>
              </w:rPr>
            </w:pPr>
            <w:r w:rsidRPr="005C285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DFF0D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705B6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16B9" w14:textId="77777777" w:rsidR="005C2850" w:rsidRPr="005C2850" w:rsidRDefault="005C2850" w:rsidP="00F15230">
            <w:pPr>
              <w:rPr>
                <w:rFonts w:ascii="Times New Roman" w:hAnsi="Times New Roman" w:cs="Times New Roman"/>
              </w:rPr>
            </w:pPr>
          </w:p>
        </w:tc>
      </w:tr>
      <w:tr w:rsidR="008E0359" w14:paraId="008390BD" w14:textId="77777777" w:rsidTr="00041271">
        <w:tc>
          <w:tcPr>
            <w:tcW w:w="90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B9D73F" w14:textId="2DB8FDD5" w:rsidR="008E0359" w:rsidRPr="005C2850" w:rsidRDefault="008E0359" w:rsidP="00F152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 squared test</w:t>
            </w:r>
            <w:r w:rsidR="00734B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or independence </w:t>
            </w:r>
          </w:p>
        </w:tc>
      </w:tr>
    </w:tbl>
    <w:p w14:paraId="22365187" w14:textId="77777777" w:rsidR="003A5DB4" w:rsidRDefault="003B1518"/>
    <w:sectPr w:rsidR="003A5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30"/>
    <w:rsid w:val="00041271"/>
    <w:rsid w:val="001A0D23"/>
    <w:rsid w:val="001E0D98"/>
    <w:rsid w:val="00205783"/>
    <w:rsid w:val="00267D71"/>
    <w:rsid w:val="003B1518"/>
    <w:rsid w:val="0048726D"/>
    <w:rsid w:val="005C2850"/>
    <w:rsid w:val="005C3101"/>
    <w:rsid w:val="00734BAF"/>
    <w:rsid w:val="008E0359"/>
    <w:rsid w:val="00D10368"/>
    <w:rsid w:val="00F1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6D91"/>
  <w15:chartTrackingRefBased/>
  <w15:docId w15:val="{0BC77428-85F7-41A1-A27B-B57E6908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lahunt</dc:creator>
  <cp:keywords/>
  <dc:description/>
  <cp:lastModifiedBy>Anna Delahunt</cp:lastModifiedBy>
  <cp:revision>3</cp:revision>
  <cp:lastPrinted>2022-05-05T08:55:00Z</cp:lastPrinted>
  <dcterms:created xsi:type="dcterms:W3CDTF">2022-05-05T08:09:00Z</dcterms:created>
  <dcterms:modified xsi:type="dcterms:W3CDTF">2022-05-05T08:56:00Z</dcterms:modified>
</cp:coreProperties>
</file>